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3: SDS-PAGE gel showing purity of isolated colicin M. </w:t>
      </w:r>
      <w:r>
        <w:rPr/>
        <w:t>Left, Protein ladder Page Ruler (Fermentas); Right, colicin M – 29,5 kDa, colicin M (3.4 mg/ml)</w:t>
      </w:r>
    </w:p>
    <w:p>
      <w:pPr>
        <w:pStyle w:val="Normal"/>
        <w:spacing w:lineRule="auto" w:line="288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75970</wp:posOffset>
            </wp:positionH>
            <wp:positionV relativeFrom="paragraph">
              <wp:posOffset>143510</wp:posOffset>
            </wp:positionV>
            <wp:extent cx="957580" cy="28079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1148" r="-2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58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192"/>
        <w:rPr/>
      </w:pPr>
      <w:r>
        <w:rPr>
          <w:sz w:val="20"/>
          <w:szCs w:val="20"/>
        </w:rPr>
        <w:t>170 kDA .........</w:t>
      </w:r>
    </w:p>
    <w:p>
      <w:pPr>
        <w:pStyle w:val="Normal"/>
        <w:spacing w:lineRule="auto" w:line="192"/>
        <w:rPr>
          <w:sz w:val="20"/>
          <w:szCs w:val="20"/>
        </w:rPr>
      </w:pPr>
      <w:r>
        <w:rPr>
          <w:sz w:val="20"/>
          <w:szCs w:val="20"/>
        </w:rPr>
        <w:t>130 kDA 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5 kDA 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2 kDA ............</w:t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6 kDA ............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3 kDA .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34 kDA .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rPr/>
      </w:pPr>
      <w:r>
        <w:rPr>
          <w:sz w:val="20"/>
          <w:szCs w:val="20"/>
        </w:rPr>
        <w:t>26 kDA .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20"/>
          <w:szCs w:val="20"/>
        </w:rPr>
        <w:t>17 kDA 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1 kDA ...........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spacing w:lineRule="auto" w:line="480"/>
        <w:ind w:left="540" w:hanging="54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3:22:00Z</dcterms:created>
  <dc:creator>darjazb</dc:creator>
  <dc:description/>
  <cp:keywords/>
  <dc:language>en-US</dc:language>
  <cp:lastModifiedBy>darjazb</cp:lastModifiedBy>
  <dcterms:modified xsi:type="dcterms:W3CDTF">2012-12-12T13:37:00Z</dcterms:modified>
  <cp:revision>4</cp:revision>
  <dc:subject/>
  <dc:title>Figure S1: SDS-PAGE gel showing purity of isolated colicin M</dc:title>
</cp:coreProperties>
</file>